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645"/>
        <w:tblW w:w="0" w:type="auto"/>
        <w:tblLook w:val="04A0" w:firstRow="1" w:lastRow="0" w:firstColumn="1" w:lastColumn="0" w:noHBand="0" w:noVBand="1"/>
      </w:tblPr>
      <w:tblGrid>
        <w:gridCol w:w="4960"/>
        <w:gridCol w:w="22"/>
        <w:gridCol w:w="1020"/>
        <w:gridCol w:w="22"/>
        <w:gridCol w:w="828"/>
        <w:gridCol w:w="22"/>
        <w:gridCol w:w="700"/>
        <w:gridCol w:w="22"/>
        <w:gridCol w:w="700"/>
      </w:tblGrid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ptide sequ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entified S-acylated peptid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ification Type(s)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/z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.HRNWYIQATC</w:t>
            </w:r>
            <w:proofErr w:type="gramEnd"/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+238.230]A.T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[</w:t>
            </w:r>
            <w:proofErr w:type="gramEnd"/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+238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0.9406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9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.HRNWYIQATC</w:t>
            </w:r>
            <w:proofErr w:type="gramEnd"/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+238.230]ATS.G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[</w:t>
            </w:r>
            <w:proofErr w:type="gramEnd"/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+238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6.978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4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.HRN[+0.984]WYIQATC[+238.230]ATSG.D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[+238], N[+1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3.9754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56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.NWYIQATC[+238.230]ATS.G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[+238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8.4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98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.N[+0.984]WYIQATC[+238.230]ATS.G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[+238], N[+1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8.8889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9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.NWYIQATC[+238.230]ATSGD{+421.191}.G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[+238], D{+421}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5.0165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.54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.NWYIQ[+0.984]ATC[+238.230]A{+499.218}TSGD.G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{+499}, C[+238], Q[+1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4.5221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.84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.NWYIQATC[+238.230]A{+316.009}TSGDGLY[+238.230]E.G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{+316}, C[+238], Y[+238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2.646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.97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.NWYIQ[+0.984]ATC[+238.230]ATSGDGLYEGL.D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[+238], Q[+1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1.0799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7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.NWYIQATC[+238.230]A{+344.197}TSGDGLYEGLDWLSNQLR.N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{+344}, C[+238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9.624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.57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.N[+0.984]WYIQATC[+238.230]ATSGDGLYEGL{+343.201}DWLSNQLR.N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[+238], L{+343}, N[+1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9.620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4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.WYIQATC[+238.230]ATSGD.G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[+238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8.6021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39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.WYIQATC[+238.230]ATSGD.G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[+238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7.397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94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.QATC[+238.230]ATSGDGLYE.G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[+238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7.400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2</w:t>
            </w:r>
          </w:p>
        </w:tc>
      </w:tr>
      <w:tr w:rsidR="004A6725" w:rsidRPr="004A6725" w:rsidTr="00585ECC">
        <w:trPr>
          <w:trHeight w:val="285"/>
        </w:trPr>
        <w:tc>
          <w:tcPr>
            <w:tcW w:w="4863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.Q[+0.984]ATC[+238.230]ATSGDGLYE.G</w:t>
            </w:r>
          </w:p>
        </w:tc>
        <w:tc>
          <w:tcPr>
            <w:tcW w:w="1110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[+238], Q[+1]</w:t>
            </w:r>
          </w:p>
        </w:tc>
        <w:tc>
          <w:tcPr>
            <w:tcW w:w="815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7.8937</w:t>
            </w:r>
          </w:p>
        </w:tc>
        <w:tc>
          <w:tcPr>
            <w:tcW w:w="754" w:type="dxa"/>
            <w:gridSpan w:val="2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4" w:type="dxa"/>
            <w:noWrap/>
            <w:hideMark/>
          </w:tcPr>
          <w:p w:rsidR="004A6725" w:rsidRPr="004A6725" w:rsidRDefault="004A6725" w:rsidP="00585EC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A6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51</w:t>
            </w:r>
          </w:p>
        </w:tc>
      </w:tr>
    </w:tbl>
    <w:p w:rsidR="00F70D0C" w:rsidRPr="00585ECC" w:rsidRDefault="00585ECC">
      <w:pPr>
        <w:rPr>
          <w:rFonts w:ascii="Times New Roman" w:hAnsi="Times New Roman" w:cs="Times New Roman"/>
          <w:sz w:val="24"/>
          <w:szCs w:val="24"/>
        </w:rPr>
      </w:pPr>
      <w:r w:rsidRPr="00C27907">
        <w:rPr>
          <w:rFonts w:ascii="Times New Roman" w:hAnsi="Times New Roman" w:cs="Times New Roman"/>
          <w:sz w:val="24"/>
          <w:szCs w:val="24"/>
        </w:rPr>
        <w:t>Table S</w:t>
      </w:r>
      <w:r w:rsidR="00EE1C0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7907">
        <w:rPr>
          <w:rFonts w:ascii="Times New Roman" w:hAnsi="Times New Roman" w:cs="Times New Roman"/>
          <w:sz w:val="24"/>
          <w:szCs w:val="24"/>
        </w:rPr>
        <w:t xml:space="preserve"> </w:t>
      </w:r>
      <w:r w:rsidR="00470688" w:rsidRPr="00470688">
        <w:rPr>
          <w:rFonts w:ascii="Times New Roman" w:hAnsi="Times New Roman" w:cs="Times New Roman"/>
          <w:sz w:val="24"/>
          <w:szCs w:val="24"/>
        </w:rPr>
        <w:t>The complete list of S-acylated peptides identified</w:t>
      </w:r>
      <w:r w:rsidR="00470688">
        <w:rPr>
          <w:rFonts w:ascii="Times New Roman" w:hAnsi="Times New Roman" w:cs="Times New Roman"/>
          <w:sz w:val="24"/>
          <w:szCs w:val="24"/>
        </w:rPr>
        <w:t xml:space="preserve"> in ARF1 by MS</w:t>
      </w:r>
      <w:bookmarkStart w:id="0" w:name="_GoBack"/>
      <w:bookmarkEnd w:id="0"/>
    </w:p>
    <w:sectPr w:rsidR="00F70D0C" w:rsidRPr="00585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4F90" w:rsidRDefault="00FA4F90" w:rsidP="00585ECC">
      <w:r>
        <w:separator/>
      </w:r>
    </w:p>
  </w:endnote>
  <w:endnote w:type="continuationSeparator" w:id="0">
    <w:p w:rsidR="00FA4F90" w:rsidRDefault="00FA4F90" w:rsidP="00585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4F90" w:rsidRDefault="00FA4F90" w:rsidP="00585ECC">
      <w:r>
        <w:separator/>
      </w:r>
    </w:p>
  </w:footnote>
  <w:footnote w:type="continuationSeparator" w:id="0">
    <w:p w:rsidR="00FA4F90" w:rsidRDefault="00FA4F90" w:rsidP="00585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25"/>
    <w:rsid w:val="00470688"/>
    <w:rsid w:val="004A6725"/>
    <w:rsid w:val="00585ECC"/>
    <w:rsid w:val="006E775B"/>
    <w:rsid w:val="00EE1C0F"/>
    <w:rsid w:val="00F70D0C"/>
    <w:rsid w:val="00FA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9B257"/>
  <w15:chartTrackingRefBased/>
  <w15:docId w15:val="{B3B3C1DC-0EDA-4716-B86E-B4EB14C3E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A6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5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5E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5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5E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93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1038</Characters>
  <Application>Microsoft Office Word</Application>
  <DocSecurity>0</DocSecurity>
  <Lines>16</Lines>
  <Paragraphs>6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yan Kong</dc:creator>
  <cp:keywords/>
  <dc:description/>
  <cp:lastModifiedBy>Eryan Kong</cp:lastModifiedBy>
  <cp:revision>2</cp:revision>
  <dcterms:created xsi:type="dcterms:W3CDTF">2026-05-06T10:27:00Z</dcterms:created>
  <dcterms:modified xsi:type="dcterms:W3CDTF">2026-05-06T10:27:00Z</dcterms:modified>
</cp:coreProperties>
</file>